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99E47" w14:textId="181CF3F6" w:rsidR="002E1827" w:rsidRPr="005F5C51" w:rsidRDefault="002B16F3" w:rsidP="00DE2E27">
      <w:pPr>
        <w:rPr>
          <w:rFonts w:asciiTheme="majorHAnsi" w:hAnsiTheme="majorHAnsi"/>
          <w:b/>
          <w:sz w:val="22"/>
          <w:szCs w:val="22"/>
        </w:rPr>
      </w:pPr>
      <w:r w:rsidRPr="005F5C51">
        <w:rPr>
          <w:rFonts w:asciiTheme="majorHAnsi" w:hAnsiTheme="majorHAnsi"/>
          <w:b/>
          <w:sz w:val="22"/>
          <w:szCs w:val="22"/>
        </w:rPr>
        <w:t>Table S</w:t>
      </w:r>
      <w:r w:rsidR="00211E7B" w:rsidRPr="005F5C51">
        <w:rPr>
          <w:rFonts w:asciiTheme="majorHAnsi" w:hAnsiTheme="majorHAnsi"/>
          <w:b/>
          <w:sz w:val="22"/>
          <w:szCs w:val="22"/>
        </w:rPr>
        <w:t>2 Accession numbers</w:t>
      </w:r>
      <w:r w:rsidR="005F5C51" w:rsidRPr="005F5C51">
        <w:rPr>
          <w:rFonts w:asciiTheme="majorHAnsi" w:hAnsiTheme="majorHAnsi"/>
          <w:b/>
          <w:sz w:val="22"/>
          <w:szCs w:val="22"/>
        </w:rPr>
        <w:t xml:space="preserve"> of</w:t>
      </w:r>
      <w:r w:rsidR="00211E7B" w:rsidRPr="005F5C51">
        <w:rPr>
          <w:rFonts w:asciiTheme="majorHAnsi" w:hAnsiTheme="majorHAnsi"/>
          <w:b/>
          <w:sz w:val="22"/>
          <w:szCs w:val="22"/>
        </w:rPr>
        <w:t xml:space="preserve"> the genes mentioned in the study </w:t>
      </w:r>
    </w:p>
    <w:p w14:paraId="40D9D6E5" w14:textId="77777777" w:rsidR="00556EB5" w:rsidRPr="002B16F3" w:rsidRDefault="00556EB5" w:rsidP="00DE2E27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888"/>
        <w:gridCol w:w="1151"/>
        <w:gridCol w:w="1722"/>
        <w:gridCol w:w="1562"/>
        <w:gridCol w:w="2075"/>
      </w:tblGrid>
      <w:tr w:rsidR="00DC747A" w14:paraId="7FCCF45E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143A740" w14:textId="05DA1EE8" w:rsidR="00211E7B" w:rsidRPr="00DC747A" w:rsidRDefault="00211E7B" w:rsidP="00DE2E2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C747A">
              <w:rPr>
                <w:rFonts w:asciiTheme="majorHAnsi" w:hAnsiTheme="majorHAnsi"/>
                <w:b/>
                <w:sz w:val="22"/>
                <w:szCs w:val="22"/>
              </w:rPr>
              <w:t>Genes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419D9" w14:textId="1505397B" w:rsidR="00211E7B" w:rsidRPr="00DC747A" w:rsidRDefault="00211E7B" w:rsidP="00DE2E2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C747A">
              <w:rPr>
                <w:rFonts w:asciiTheme="majorHAnsi" w:hAnsiTheme="majorHAnsi"/>
                <w:b/>
                <w:sz w:val="22"/>
                <w:szCs w:val="22"/>
              </w:rPr>
              <w:t>Accession number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1041B3" w14:textId="77777777" w:rsidR="00211E7B" w:rsidRPr="00DC747A" w:rsidRDefault="00211E7B" w:rsidP="00DE2E27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AB5156C" w14:textId="24264788" w:rsidR="00211E7B" w:rsidRPr="00DC747A" w:rsidRDefault="00211E7B" w:rsidP="009906F0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C747A">
              <w:rPr>
                <w:rFonts w:asciiTheme="majorHAnsi" w:hAnsiTheme="majorHAnsi"/>
                <w:b/>
                <w:sz w:val="22"/>
                <w:szCs w:val="22"/>
              </w:rPr>
              <w:t>Genes in S</w:t>
            </w:r>
            <w:r w:rsidR="009906F0">
              <w:rPr>
                <w:rFonts w:asciiTheme="majorHAnsi" w:hAnsiTheme="majorHAnsi"/>
                <w:b/>
                <w:sz w:val="22"/>
                <w:szCs w:val="22"/>
              </w:rPr>
              <w:t>6</w:t>
            </w:r>
            <w:bookmarkStart w:id="0" w:name="_GoBack"/>
            <w:bookmarkEnd w:id="0"/>
            <w:r w:rsidRPr="00DC747A">
              <w:rPr>
                <w:rFonts w:asciiTheme="majorHAnsi" w:hAnsiTheme="majorHAnsi"/>
                <w:b/>
                <w:sz w:val="22"/>
                <w:szCs w:val="22"/>
              </w:rPr>
              <w:t xml:space="preserve"> Figur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00375D9" w14:textId="4B14E6BF" w:rsidR="00211E7B" w:rsidRPr="00DC747A" w:rsidRDefault="00211E7B" w:rsidP="00DE2E2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C747A">
              <w:rPr>
                <w:rFonts w:asciiTheme="majorHAnsi" w:hAnsiTheme="majorHAnsi"/>
                <w:b/>
                <w:sz w:val="22"/>
                <w:szCs w:val="22"/>
              </w:rPr>
              <w:t>Accession numbers</w:t>
            </w:r>
          </w:p>
        </w:tc>
      </w:tr>
      <w:tr w:rsidR="00DC747A" w14:paraId="69E4918E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4C7AF69" w14:textId="77777777" w:rsidR="00211E7B" w:rsidRDefault="00211E7B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13353" w14:textId="77777777" w:rsidR="00211E7B" w:rsidRDefault="00211E7B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3ACB72" w14:textId="77777777" w:rsidR="00211E7B" w:rsidRDefault="00211E7B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49BBB85" w14:textId="77777777" w:rsidR="00211E7B" w:rsidRDefault="00211E7B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5758E64" w14:textId="77777777" w:rsidR="00211E7B" w:rsidRDefault="00211E7B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C747A" w14:paraId="5C406547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AFFEF" w14:textId="77777777" w:rsidR="00DC747A" w:rsidRPr="009906F0" w:rsidRDefault="00DC747A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SN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946EB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3G6114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29011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CF31" w14:textId="5CF770B1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O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5DAC" w14:textId="1BAB2CFD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1G04580</w:t>
            </w:r>
          </w:p>
        </w:tc>
      </w:tr>
      <w:tr w:rsidR="00DC747A" w14:paraId="697218E1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A2DCF" w14:textId="77777777" w:rsidR="00DC747A" w:rsidRPr="009906F0" w:rsidRDefault="00DC747A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SN5a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C2FF2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1G229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83745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4289" w14:textId="10E9B4F6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BA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DF8" w14:textId="70D00D0B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5G67030</w:t>
            </w:r>
          </w:p>
        </w:tc>
      </w:tr>
      <w:tr w:rsidR="00DC747A" w14:paraId="46DDE533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15E42" w14:textId="77777777" w:rsidR="00DC747A" w:rsidRPr="009906F0" w:rsidRDefault="00DC747A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SN5b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9E0BE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1G712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BFE6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C374" w14:textId="78914A5D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XERIC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1E5E" w14:textId="78DEDD39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2G04240</w:t>
            </w:r>
          </w:p>
        </w:tc>
      </w:tr>
      <w:tr w:rsidR="00DC747A" w14:paraId="373FDD62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EA254" w14:textId="77777777" w:rsidR="00DC747A" w:rsidRPr="009906F0" w:rsidRDefault="00DC747A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SN2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65153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2G2699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AAAB4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9527" w14:textId="18D9D543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AO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EA3B" w14:textId="77D7210F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2G27150</w:t>
            </w:r>
          </w:p>
        </w:tc>
      </w:tr>
      <w:tr w:rsidR="00DC747A" w14:paraId="284CEDAF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CD7F" w14:textId="77777777" w:rsidR="00DC747A" w:rsidRPr="009906F0" w:rsidRDefault="00DC747A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SN3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45341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5G1425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AE7D0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281" w14:textId="131C45B9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BA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ED78" w14:textId="3EAB74B1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1G67080</w:t>
            </w:r>
          </w:p>
        </w:tc>
      </w:tr>
      <w:tr w:rsidR="00DC747A" w14:paraId="1A0803AC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0B0DEC3" w14:textId="3256F5E3" w:rsidR="00DC747A" w:rsidRPr="009906F0" w:rsidRDefault="00DC747A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SN8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EA114" w14:textId="4D23DB68" w:rsidR="00DC747A" w:rsidRDefault="00DC747A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4G141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56459E" w14:textId="77777777" w:rsidR="00DC747A" w:rsidRDefault="00DC747A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9C370" w14:textId="52A883C4" w:rsidR="00DC747A" w:rsidRPr="009906F0" w:rsidRDefault="00DC747A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SDR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B5350" w14:textId="25D3CB66" w:rsidR="00DC747A" w:rsidRDefault="00DC747A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2G47130</w:t>
            </w:r>
          </w:p>
        </w:tc>
      </w:tr>
      <w:tr w:rsidR="00DC747A" w14:paraId="4738E56B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6D872" w14:textId="53E33EE3" w:rsidR="00DC747A" w:rsidRPr="009906F0" w:rsidRDefault="00DC747A" w:rsidP="00211E7B">
            <w:pPr>
              <w:rPr>
                <w:i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UL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4A55B9" w14:textId="4FF06E58" w:rsidR="00DC747A" w:rsidRPr="00211E7B" w:rsidRDefault="00DC747A" w:rsidP="00211E7B">
            <w:r>
              <w:rPr>
                <w:rFonts w:ascii="Calibri" w:eastAsia="Times New Roman" w:hAnsi="Calibri"/>
                <w:color w:val="000000"/>
              </w:rPr>
              <w:t>AT4G0257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7588C" w14:textId="77777777" w:rsidR="00DC747A" w:rsidRPr="00211E7B" w:rsidRDefault="00DC747A" w:rsidP="00211E7B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D17F" w14:textId="492ECFB0" w:rsidR="00DC747A" w:rsidRPr="009906F0" w:rsidRDefault="00DC747A" w:rsidP="00211E7B">
            <w:pPr>
              <w:rPr>
                <w:i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BA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B86D" w14:textId="23E25F4B" w:rsidR="00DC747A" w:rsidRPr="00211E7B" w:rsidRDefault="00DC747A" w:rsidP="00211E7B">
            <w:r>
              <w:rPr>
                <w:rFonts w:ascii="Calibri" w:eastAsia="Times New Roman" w:hAnsi="Calibri"/>
                <w:color w:val="000000"/>
              </w:rPr>
              <w:t>AT1G16540</w:t>
            </w:r>
          </w:p>
        </w:tc>
      </w:tr>
      <w:tr w:rsidR="00DC747A" w14:paraId="501F4C43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62012" w14:textId="55C604AD" w:rsidR="00DC747A" w:rsidRPr="009906F0" w:rsidRDefault="00DC747A" w:rsidP="00211E7B">
            <w:pPr>
              <w:rPr>
                <w:i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RPN6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C94974" w14:textId="28AE5177" w:rsidR="00DC747A" w:rsidRPr="00211E7B" w:rsidRDefault="00DC747A" w:rsidP="00211E7B">
            <w:r>
              <w:rPr>
                <w:rFonts w:ascii="Calibri" w:eastAsia="Times New Roman" w:hAnsi="Calibri"/>
                <w:color w:val="000000"/>
              </w:rPr>
              <w:t>AT1G2915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3A4CE" w14:textId="77777777" w:rsidR="00DC747A" w:rsidRPr="00211E7B" w:rsidRDefault="00DC747A" w:rsidP="00211E7B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5F7C" w14:textId="3E6E773E" w:rsidR="00DC747A" w:rsidRPr="009906F0" w:rsidRDefault="00DC747A" w:rsidP="00211E7B">
            <w:pPr>
              <w:rPr>
                <w:i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AO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DA0F" w14:textId="2EE16BCD" w:rsidR="00DC747A" w:rsidRPr="00211E7B" w:rsidRDefault="00DC747A" w:rsidP="00211E7B">
            <w:r>
              <w:rPr>
                <w:rFonts w:ascii="Calibri" w:eastAsia="Times New Roman" w:hAnsi="Calibri"/>
                <w:color w:val="000000"/>
              </w:rPr>
              <w:t>AT3G43600</w:t>
            </w:r>
          </w:p>
        </w:tc>
      </w:tr>
      <w:tr w:rsidR="00DC747A" w14:paraId="418D448E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D85DF" w14:textId="42781C4B" w:rsidR="00DC747A" w:rsidRPr="009906F0" w:rsidRDefault="00DC747A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IAP-like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C5AC8F" w14:textId="14E24FD3" w:rsidR="00DC747A" w:rsidRDefault="00DC747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1G172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996AF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7BE8" w14:textId="18F16EFE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O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664C" w14:textId="013BBFBF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5G20960</w:t>
            </w:r>
          </w:p>
        </w:tc>
      </w:tr>
      <w:tr w:rsidR="00DC747A" w14:paraId="7B36C843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BD858" w14:textId="25D14322" w:rsidR="00DC747A" w:rsidRPr="009906F0" w:rsidRDefault="00DC747A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iCs/>
                <w:color w:val="000000"/>
              </w:rPr>
              <w:t>RGL2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F7A33B" w14:textId="6809407F" w:rsidR="00DC747A" w:rsidRDefault="009906F0">
            <w:pPr>
              <w:rPr>
                <w:rFonts w:ascii="Calibri" w:eastAsia="Times New Roman" w:hAnsi="Calibri"/>
                <w:color w:val="000000"/>
              </w:rPr>
            </w:pPr>
            <w:hyperlink r:id="rId4" w:history="1">
              <w:r w:rsidR="00DC747A">
                <w:rPr>
                  <w:rStyle w:val="Hyperlink"/>
                  <w:rFonts w:ascii="Calibri" w:eastAsia="Times New Roman" w:hAnsi="Calibri"/>
                </w:rPr>
                <w:t>AT3G03450</w:t>
              </w:r>
            </w:hyperlink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DBA31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C6A4" w14:textId="6C37C213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NCED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3714" w14:textId="321D3BE1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4G18350</w:t>
            </w:r>
          </w:p>
        </w:tc>
      </w:tr>
      <w:tr w:rsidR="00DC747A" w14:paraId="030866AF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DB5E9" w14:textId="45FC3D79" w:rsidR="00DC747A" w:rsidRPr="009906F0" w:rsidRDefault="00DC747A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BI5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28AA59" w14:textId="78CF3607" w:rsidR="00DC747A" w:rsidRDefault="009906F0">
            <w:pPr>
              <w:rPr>
                <w:rFonts w:ascii="Calibri" w:eastAsia="Times New Roman" w:hAnsi="Calibri"/>
                <w:color w:val="000000"/>
              </w:rPr>
            </w:pPr>
            <w:hyperlink r:id="rId5" w:history="1">
              <w:r w:rsidR="00DC747A">
                <w:rPr>
                  <w:rStyle w:val="Hyperlink"/>
                  <w:rFonts w:ascii="Calibri" w:eastAsia="Times New Roman" w:hAnsi="Calibri"/>
                </w:rPr>
                <w:t>AT2G36270</w:t>
              </w:r>
            </w:hyperlink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BF82B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494F" w14:textId="268EF830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NCED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44AC" w14:textId="55D40DEC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3G14440</w:t>
            </w:r>
          </w:p>
        </w:tc>
      </w:tr>
      <w:tr w:rsidR="00DC747A" w14:paraId="37274FC6" w14:textId="77777777" w:rsidTr="009906F0">
        <w:trPr>
          <w:trHeight w:val="33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081AEA2" w14:textId="40589A09" w:rsidR="00DC747A" w:rsidRPr="009906F0" w:rsidRDefault="00DC747A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iCs/>
                <w:color w:val="000000"/>
              </w:rPr>
              <w:t>DAG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54BD3" w14:textId="221A2FE6" w:rsidR="00DC747A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hyperlink r:id="rId6" w:history="1">
              <w:r w:rsidR="00DC747A">
                <w:rPr>
                  <w:rStyle w:val="Hyperlink"/>
                  <w:rFonts w:ascii="Calibri" w:eastAsia="Times New Roman" w:hAnsi="Calibri"/>
                </w:rPr>
                <w:t>AT3G61850</w:t>
              </w:r>
            </w:hyperlink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0AC8BA" w14:textId="77777777" w:rsidR="00DC747A" w:rsidRDefault="00DC747A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350B3" w14:textId="4326F153" w:rsidR="00DC747A" w:rsidRPr="009906F0" w:rsidRDefault="00DC747A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NCED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BC7A8" w14:textId="4804C7C8" w:rsidR="00DC747A" w:rsidRDefault="00DC747A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3G24220</w:t>
            </w:r>
          </w:p>
        </w:tc>
      </w:tr>
      <w:tr w:rsidR="00DC747A" w14:paraId="53C2BE31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355E0" w14:textId="61AC6238" w:rsidR="00DC747A" w:rsidRPr="009906F0" w:rsidRDefault="009906F0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hyperlink r:id="rId7" w:history="1">
              <w:r w:rsidR="00DC747A" w:rsidRPr="009906F0">
                <w:rPr>
                  <w:rStyle w:val="Hyperlink"/>
                  <w:rFonts w:ascii="Calibri" w:eastAsia="Times New Roman" w:hAnsi="Calibri"/>
                  <w:i/>
                </w:rPr>
                <w:t>DOG1</w:t>
              </w:r>
            </w:hyperlink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C24009" w14:textId="2D40EC1D" w:rsidR="00DC747A" w:rsidRDefault="00DC747A">
            <w:pPr>
              <w:rPr>
                <w:rFonts w:ascii="Calibri" w:eastAsia="Times New Roman" w:hAnsi="Calibri"/>
                <w:color w:val="0563C1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AT5G458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F90AB" w14:textId="77777777" w:rsidR="00DC747A" w:rsidRDefault="00DC747A">
            <w:pPr>
              <w:rPr>
                <w:rFonts w:ascii="Calibri" w:eastAsia="Times New Roman" w:hAnsi="Calibri"/>
                <w:color w:val="0563C1"/>
                <w:u w:val="singl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C7CA" w14:textId="7A711A32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NCED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57CA" w14:textId="6006E87F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1G78390</w:t>
            </w:r>
          </w:p>
        </w:tc>
      </w:tr>
      <w:tr w:rsidR="00DC747A" w14:paraId="3EACB038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74786" w14:textId="2EAEF259" w:rsidR="00DC747A" w:rsidRPr="009906F0" w:rsidRDefault="00DC747A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iCs/>
                <w:color w:val="000000"/>
              </w:rPr>
              <w:t>SPY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4FC4D5" w14:textId="089403B2" w:rsidR="00DC747A" w:rsidRDefault="009906F0">
            <w:pPr>
              <w:rPr>
                <w:rFonts w:ascii="Calibri" w:eastAsia="Times New Roman" w:hAnsi="Calibri"/>
                <w:color w:val="0563C1"/>
                <w:u w:val="single"/>
              </w:rPr>
            </w:pPr>
            <w:hyperlink r:id="rId8" w:history="1">
              <w:r w:rsidR="00DC747A">
                <w:rPr>
                  <w:rStyle w:val="Hyperlink"/>
                  <w:rFonts w:ascii="Calibri" w:eastAsia="Times New Roman" w:hAnsi="Calibri"/>
                </w:rPr>
                <w:t>AT3G11540</w:t>
              </w:r>
            </w:hyperlink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F019B" w14:textId="77777777" w:rsidR="00DC747A" w:rsidRDefault="00DC747A">
            <w:pPr>
              <w:rPr>
                <w:rFonts w:ascii="Calibri" w:eastAsia="Times New Roman" w:hAnsi="Calibri"/>
                <w:color w:val="0563C1"/>
                <w:u w:val="singl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D9C87" w14:textId="0412458E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YP707A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E5BF" w14:textId="4C02FDE6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4G19230</w:t>
            </w:r>
          </w:p>
        </w:tc>
      </w:tr>
      <w:tr w:rsidR="00DC747A" w14:paraId="720DE7B3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13A66" w14:textId="315E8275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LDL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5A1DAB" w14:textId="11BF7E3A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AT1G628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0EEF6" w14:textId="77777777" w:rsidR="00DC747A" w:rsidRDefault="00DC747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0293" w14:textId="29D34BEE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YP707A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B8584" w14:textId="2A14A81A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T2G29090  </w:t>
            </w:r>
          </w:p>
        </w:tc>
      </w:tr>
      <w:tr w:rsidR="00DC747A" w14:paraId="712E45F2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EBA90" w14:textId="7A5A21A0" w:rsidR="00DC747A" w:rsidRPr="009906F0" w:rsidRDefault="00DC747A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iCs/>
                <w:color w:val="000000"/>
              </w:rPr>
              <w:t>LDL2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C7D599" w14:textId="6EC8FDEB" w:rsidR="00DC747A" w:rsidRDefault="00DC747A">
            <w:pPr>
              <w:rPr>
                <w:rFonts w:ascii="Calibri" w:eastAsia="Times New Roman" w:hAnsi="Calibri"/>
                <w:color w:val="0563C1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AT3G1368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9F34C" w14:textId="77777777" w:rsidR="00DC747A" w:rsidRDefault="00DC747A">
            <w:pPr>
              <w:rPr>
                <w:rFonts w:ascii="Calibri" w:eastAsia="Times New Roman" w:hAnsi="Calibri"/>
                <w:color w:val="0563C1"/>
                <w:u w:val="singl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849A" w14:textId="7581C196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BA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C130" w14:textId="0DEC9706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1G52340</w:t>
            </w:r>
          </w:p>
        </w:tc>
      </w:tr>
      <w:tr w:rsidR="00DC747A" w14:paraId="6E11FE9E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E4A54" w14:textId="2FC217E2" w:rsidR="00DC747A" w:rsidRPr="009906F0" w:rsidRDefault="00DC747A">
            <w:pPr>
              <w:rPr>
                <w:rFonts w:ascii="Calibri" w:eastAsia="Times New Roman" w:hAnsi="Calibri"/>
                <w:i/>
                <w:color w:val="0563C1"/>
                <w:u w:val="single"/>
              </w:rPr>
            </w:pPr>
            <w:r w:rsidRPr="009906F0">
              <w:rPr>
                <w:rFonts w:ascii="Calibri" w:eastAsia="Times New Roman" w:hAnsi="Calibri"/>
                <w:i/>
                <w:iCs/>
                <w:color w:val="000000"/>
              </w:rPr>
              <w:t>MFT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B64445" w14:textId="441B0827" w:rsidR="00DC747A" w:rsidRDefault="009906F0">
            <w:pPr>
              <w:rPr>
                <w:rFonts w:ascii="Calibri" w:eastAsia="Times New Roman" w:hAnsi="Calibri"/>
                <w:color w:val="000000"/>
              </w:rPr>
            </w:pPr>
            <w:hyperlink r:id="rId9" w:history="1">
              <w:r w:rsidR="00DC747A">
                <w:rPr>
                  <w:rStyle w:val="Hyperlink"/>
                  <w:rFonts w:ascii="Calibri" w:eastAsia="Times New Roman" w:hAnsi="Calibri"/>
                </w:rPr>
                <w:t>AT1G18100</w:t>
              </w:r>
            </w:hyperlink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5D70C" w14:textId="77777777" w:rsidR="00DC747A" w:rsidRDefault="00DC747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A1E1" w14:textId="486A7AA6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PYL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0941" w14:textId="37F0185C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5G53160</w:t>
            </w:r>
          </w:p>
        </w:tc>
      </w:tr>
      <w:tr w:rsidR="00DC747A" w14:paraId="72F13047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1E4EA" w14:textId="5C148BD8" w:rsidR="00DC747A" w:rsidRPr="009906F0" w:rsidRDefault="00DC747A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iCs/>
                <w:color w:val="000000"/>
              </w:rPr>
              <w:t>RDO5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D97C60B" w14:textId="1B45C8D8" w:rsidR="00DC747A" w:rsidRDefault="009906F0">
            <w:pPr>
              <w:rPr>
                <w:rFonts w:ascii="Calibri" w:eastAsia="Times New Roman" w:hAnsi="Calibri"/>
                <w:color w:val="0563C1"/>
                <w:u w:val="single"/>
              </w:rPr>
            </w:pPr>
            <w:hyperlink r:id="rId10" w:history="1">
              <w:r w:rsidR="00DC747A">
                <w:rPr>
                  <w:rStyle w:val="Hyperlink"/>
                  <w:rFonts w:ascii="Calibri" w:eastAsia="Times New Roman" w:hAnsi="Calibri"/>
                </w:rPr>
                <w:t>AT4G11040</w:t>
              </w:r>
            </w:hyperlink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55016" w14:textId="77777777" w:rsidR="00DC747A" w:rsidRDefault="00DC747A">
            <w:pPr>
              <w:rPr>
                <w:rFonts w:ascii="Calibri" w:eastAsia="Times New Roman" w:hAnsi="Calibri"/>
                <w:color w:val="0563C1"/>
                <w:u w:val="singl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4FC2" w14:textId="52C9F6E4" w:rsidR="00DC747A" w:rsidRPr="009906F0" w:rsidRDefault="00DC747A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YP88A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6914E" w14:textId="29116AC3" w:rsidR="00DC747A" w:rsidRDefault="00DC747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1G05160</w:t>
            </w:r>
          </w:p>
        </w:tc>
      </w:tr>
      <w:tr w:rsidR="009906F0" w14:paraId="3A667C0A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616EB" w14:textId="424F3D05" w:rsidR="009906F0" w:rsidRPr="009906F0" w:rsidRDefault="009906F0">
            <w:pPr>
              <w:rPr>
                <w:rFonts w:ascii="Calibri" w:eastAsia="Times New Roman" w:hAnsi="Calibri"/>
                <w:i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YP707A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A0A6B" w14:textId="74E4B1A5" w:rsidR="009906F0" w:rsidRDefault="009906F0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4G192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E6490" w14:textId="77777777" w:rsidR="009906F0" w:rsidRDefault="009906F0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E345" w14:textId="1C397DD4" w:rsidR="009906F0" w:rsidRPr="009906F0" w:rsidRDefault="009906F0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GA3OX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AAC0" w14:textId="649CF053" w:rsidR="009906F0" w:rsidRDefault="009906F0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1G15550</w:t>
            </w:r>
          </w:p>
        </w:tc>
      </w:tr>
      <w:tr w:rsidR="009906F0" w14:paraId="4E2D3684" w14:textId="77777777" w:rsidTr="00D3154D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161E1" w14:textId="50F587A5" w:rsidR="009906F0" w:rsidRPr="009906F0" w:rsidRDefault="009906F0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NCED9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4AAD7" w14:textId="7661A333" w:rsidR="009906F0" w:rsidRDefault="009906F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1G7839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AB321" w14:textId="77777777" w:rsidR="009906F0" w:rsidRDefault="009906F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B53B" w14:textId="73BC96D6" w:rsidR="009906F0" w:rsidRPr="009906F0" w:rsidRDefault="009906F0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GA2OX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73C6" w14:textId="24F38528" w:rsidR="009906F0" w:rsidRDefault="009906F0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1G30040</w:t>
            </w:r>
          </w:p>
        </w:tc>
      </w:tr>
      <w:tr w:rsidR="009906F0" w14:paraId="2FEB696D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139A6" w14:textId="051032DE" w:rsidR="009906F0" w:rsidRDefault="009906F0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5D6B05" w14:textId="50BD3111" w:rsidR="009906F0" w:rsidRDefault="009906F0">
            <w:pPr>
              <w:rPr>
                <w:rFonts w:ascii="Calibri" w:eastAsia="Times New Roman" w:hAnsi="Calibri"/>
                <w:color w:val="0563C1"/>
                <w:u w:val="singl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F9739" w14:textId="77777777" w:rsidR="009906F0" w:rsidRDefault="009906F0">
            <w:pPr>
              <w:rPr>
                <w:rFonts w:ascii="Calibri" w:eastAsia="Times New Roman" w:hAnsi="Calibri"/>
                <w:color w:val="0563C1"/>
                <w:u w:val="singl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61F0" w14:textId="2D481B49" w:rsidR="009906F0" w:rsidRPr="009906F0" w:rsidRDefault="009906F0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GA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1452" w14:textId="424B8B7F" w:rsidR="009906F0" w:rsidRDefault="009906F0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1G79460</w:t>
            </w:r>
          </w:p>
        </w:tc>
      </w:tr>
      <w:tr w:rsidR="009906F0" w14:paraId="4DE64AF4" w14:textId="77777777" w:rsidTr="009906F0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85A0E" w14:textId="0CA5BB3D" w:rsidR="009906F0" w:rsidRDefault="009906F0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E3B4AA" w14:textId="597C3262" w:rsidR="009906F0" w:rsidRDefault="009906F0">
            <w:pPr>
              <w:rPr>
                <w:rFonts w:ascii="Calibri" w:eastAsia="Times New Roman" w:hAnsi="Calibri"/>
                <w:color w:val="0563C1"/>
                <w:u w:val="singl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68EAF" w14:textId="77777777" w:rsidR="009906F0" w:rsidRDefault="009906F0">
            <w:pPr>
              <w:rPr>
                <w:rFonts w:ascii="Calibri" w:eastAsia="Times New Roman" w:hAnsi="Calibri"/>
                <w:color w:val="0563C1"/>
                <w:u w:val="singl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CC0DD" w14:textId="67336804" w:rsidR="009906F0" w:rsidRPr="009906F0" w:rsidRDefault="009906F0">
            <w:pPr>
              <w:rPr>
                <w:rFonts w:eastAsia="Times New Roman"/>
                <w:i/>
                <w:sz w:val="20"/>
                <w:szCs w:val="20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GA3OX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D0B4" w14:textId="3A2A5C56" w:rsidR="009906F0" w:rsidRDefault="009906F0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AT1G80340</w:t>
            </w:r>
          </w:p>
        </w:tc>
      </w:tr>
      <w:tr w:rsidR="009906F0" w14:paraId="4B1182E7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A2C2D4D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2E307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5C475B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304B" w14:textId="062524E4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PIL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B9CF8" w14:textId="5A04E38B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2G20180</w:t>
            </w:r>
          </w:p>
        </w:tc>
      </w:tr>
      <w:tr w:rsidR="009906F0" w14:paraId="46F349C2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9D7A338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D8A3C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CD1969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47D0D" w14:textId="089A257D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KAO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E467F" w14:textId="1C9CE5A8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2G32440</w:t>
            </w:r>
          </w:p>
        </w:tc>
      </w:tr>
      <w:tr w:rsidR="009906F0" w14:paraId="1C97B523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E616639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B953C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B91ACD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61BFD" w14:textId="4A232F2E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TGA2OX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C99DD" w14:textId="42D5C6AF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2G34555</w:t>
            </w:r>
          </w:p>
        </w:tc>
      </w:tr>
      <w:tr w:rsidR="009906F0" w14:paraId="2F0CC223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30CD151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6BC7C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39B365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40C12" w14:textId="1E3412A6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GA2OX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FFB69" w14:textId="4EBC336F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4G21200</w:t>
            </w:r>
          </w:p>
        </w:tc>
      </w:tr>
      <w:tr w:rsidR="009906F0" w14:paraId="05F67EFD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7808E23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98AE4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B20CD1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28C68" w14:textId="250E0DF4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GA20OX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173DB" w14:textId="273A214F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4G25420</w:t>
            </w:r>
          </w:p>
        </w:tc>
      </w:tr>
      <w:tr w:rsidR="009906F0" w14:paraId="42D97110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C726F13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C0A77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CA338D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8642B" w14:textId="7C1C9B1A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CTR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78517" w14:textId="7077389E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5G03730</w:t>
            </w:r>
          </w:p>
        </w:tc>
      </w:tr>
      <w:tr w:rsidR="009906F0" w14:paraId="570DA6F8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AD34503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B4189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DDD625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D3E2D" w14:textId="28C3EF20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GA20OX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448E" w14:textId="7FB95D7C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5G07200</w:t>
            </w:r>
          </w:p>
        </w:tc>
      </w:tr>
      <w:tr w:rsidR="009906F0" w14:paraId="10F51021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1CB5874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D243F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345103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4CEE8" w14:textId="05446D77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GA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28CED" w14:textId="2D2814D2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5G25900</w:t>
            </w:r>
          </w:p>
        </w:tc>
      </w:tr>
      <w:tr w:rsidR="009906F0" w14:paraId="183020C8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4788607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A8253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268472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3B82C" w14:textId="75B384AB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T5G513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D30A6" w14:textId="02F57FCC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5G51310</w:t>
            </w:r>
          </w:p>
        </w:tc>
      </w:tr>
      <w:tr w:rsidR="009906F0" w14:paraId="72DC628D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9664F48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C4098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46CCFA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70C8" w14:textId="1F346956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GA20OX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D79F4" w14:textId="38B9D2E0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5G51810</w:t>
            </w:r>
          </w:p>
        </w:tc>
      </w:tr>
      <w:tr w:rsidR="009906F0" w14:paraId="4CC6E8F5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BBD9E0E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5490B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AFE930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1A723" w14:textId="4BDBA28E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Tudor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5B53E" w14:textId="43F810DB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5G61780</w:t>
            </w:r>
          </w:p>
        </w:tc>
      </w:tr>
      <w:tr w:rsidR="009906F0" w14:paraId="1ED005BE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5E3EC41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B26A6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366826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65C56" w14:textId="1EAB7149" w:rsidR="009906F0" w:rsidRPr="009906F0" w:rsidRDefault="009906F0" w:rsidP="00DE2E27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9906F0">
              <w:rPr>
                <w:rFonts w:ascii="Calibri" w:eastAsia="Times New Roman" w:hAnsi="Calibri"/>
                <w:i/>
                <w:color w:val="000000"/>
              </w:rPr>
              <w:t>ABC3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1239D" w14:textId="3225BB30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AT4G02780</w:t>
            </w:r>
          </w:p>
        </w:tc>
      </w:tr>
      <w:tr w:rsidR="009906F0" w14:paraId="4F4DB7BE" w14:textId="77777777" w:rsidTr="009906F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D791D58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79236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60E1E9" w14:textId="77777777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5547" w14:textId="28C5E50F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F5005" w14:textId="43302345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906F0" w14:paraId="6F1286E4" w14:textId="77777777" w:rsidTr="009906F0">
        <w:trPr>
          <w:gridAfter w:val="4"/>
          <w:wAfter w:w="6510" w:type="dxa"/>
        </w:trPr>
        <w:tc>
          <w:tcPr>
            <w:tcW w:w="2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8F1D6" w14:textId="4AF145DE" w:rsidR="009906F0" w:rsidRDefault="009906F0" w:rsidP="00DE2E2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068FB6D7" w14:textId="77777777" w:rsidR="00556EB5" w:rsidRPr="002B16F3" w:rsidRDefault="00556EB5" w:rsidP="00DE2E27">
      <w:pPr>
        <w:rPr>
          <w:rFonts w:asciiTheme="majorHAnsi" w:hAnsiTheme="majorHAnsi"/>
          <w:sz w:val="22"/>
          <w:szCs w:val="22"/>
        </w:rPr>
      </w:pPr>
    </w:p>
    <w:sectPr w:rsidR="00556EB5" w:rsidRPr="002B16F3" w:rsidSect="00A74DE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E27"/>
    <w:rsid w:val="00092E3D"/>
    <w:rsid w:val="00211E7B"/>
    <w:rsid w:val="002B16F3"/>
    <w:rsid w:val="00556EB5"/>
    <w:rsid w:val="005F5C51"/>
    <w:rsid w:val="009906F0"/>
    <w:rsid w:val="00A74DE9"/>
    <w:rsid w:val="00B42C67"/>
    <w:rsid w:val="00BB19CB"/>
    <w:rsid w:val="00DC747A"/>
    <w:rsid w:val="00DE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C33B2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16F3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E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6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6F3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211E7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arabidopsis.org/servlets/TairObject?id=40021&amp;type=locus" TargetMode="External"/><Relationship Id="rId5" Type="http://schemas.openxmlformats.org/officeDocument/2006/relationships/hyperlink" Target="http://www.arabidopsis.org/servlets/TairObject?id=32860&amp;type=locus" TargetMode="External"/><Relationship Id="rId6" Type="http://schemas.openxmlformats.org/officeDocument/2006/relationships/hyperlink" Target="http://www.arabidopsis.org/servlets/TairObject?id=36500&amp;type=locus" TargetMode="External"/><Relationship Id="rId7" Type="http://schemas.openxmlformats.org/officeDocument/2006/relationships/hyperlink" Target="http://www.arabidopsis.org/servlets/TairObject?id=131700&amp;type=locus" TargetMode="External"/><Relationship Id="rId8" Type="http://schemas.openxmlformats.org/officeDocument/2006/relationships/hyperlink" Target="http://www.arabidopsis.org/servlets/TairObject?id=36698&amp;type=locus" TargetMode="External"/><Relationship Id="rId9" Type="http://schemas.openxmlformats.org/officeDocument/2006/relationships/hyperlink" Target="http://www.arabidopsis.org/servlets/TairObject?id=136229&amp;type=locus" TargetMode="External"/><Relationship Id="rId10" Type="http://schemas.openxmlformats.org/officeDocument/2006/relationships/hyperlink" Target="http://www.arabidopsis.org/servlets/TairObject?id=129637&amp;type=loc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1</Words>
  <Characters>143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Wei</dc:creator>
  <cp:keywords/>
  <dc:description/>
  <cp:lastModifiedBy>Microsoft Office User</cp:lastModifiedBy>
  <cp:revision>4</cp:revision>
  <dcterms:created xsi:type="dcterms:W3CDTF">2017-11-27T21:39:00Z</dcterms:created>
  <dcterms:modified xsi:type="dcterms:W3CDTF">2017-12-07T15:11:00Z</dcterms:modified>
</cp:coreProperties>
</file>